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0CB32" w14:textId="54B584E9" w:rsidR="002D779E" w:rsidRPr="00B152CD" w:rsidRDefault="006507B1" w:rsidP="00A10C13">
      <w:pPr>
        <w:ind w:firstLineChars="0" w:firstLine="0"/>
        <w:rPr>
          <w:rFonts w:eastAsiaTheme="minorEastAsia" w:cs="Times New Roman"/>
          <w:sz w:val="18"/>
          <w:szCs w:val="18"/>
        </w:rPr>
      </w:pPr>
      <w:r w:rsidRPr="00B152CD">
        <w:rPr>
          <w:rFonts w:eastAsia="DengXian" w:cs="Times New Roman"/>
          <w:b/>
          <w:bCs/>
          <w:kern w:val="0"/>
        </w:rPr>
        <w:t>Table S3.</w:t>
      </w:r>
      <w:r w:rsidRPr="00B152CD">
        <w:rPr>
          <w:rFonts w:eastAsia="DengXian" w:cs="Times New Roman"/>
          <w:kern w:val="0"/>
        </w:rPr>
        <w:t xml:space="preserve"> Primers used in this study</w:t>
      </w:r>
    </w:p>
    <w:tbl>
      <w:tblPr>
        <w:tblW w:w="140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828"/>
        <w:gridCol w:w="4394"/>
        <w:gridCol w:w="5812"/>
      </w:tblGrid>
      <w:tr w:rsidR="00B152CD" w:rsidRPr="00B152CD" w14:paraId="1DFBB974" w14:textId="77777777" w:rsidTr="00D40888">
        <w:trPr>
          <w:trHeight w:val="300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3443B" w14:textId="773D84CA" w:rsidR="006507B1" w:rsidRPr="00B152CD" w:rsidRDefault="008B2470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eastAsia="DengXian" w:cs="Times New Roman"/>
                <w:kern w:val="0"/>
                <w14:ligatures w14:val="none"/>
              </w:rPr>
              <w:t>Primer</w:t>
            </w:r>
            <w:r w:rsidR="006507B1" w:rsidRPr="00B152CD">
              <w:rPr>
                <w:rFonts w:eastAsia="DengXian" w:cs="Times New Roman"/>
                <w:kern w:val="0"/>
                <w14:ligatures w14:val="none"/>
              </w:rPr>
              <w:t xml:space="preserve"> name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D7263" w14:textId="762EE69F" w:rsidR="006507B1" w:rsidRPr="00B152CD" w:rsidRDefault="006507B1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eastAsia="DengXian" w:cs="Times New Roman"/>
                <w:kern w:val="0"/>
                <w14:ligatures w14:val="none"/>
              </w:rPr>
              <w:t>Sequence</w:t>
            </w:r>
            <w:r w:rsidR="008B2470" w:rsidRPr="00B152CD">
              <w:rPr>
                <w:rFonts w:eastAsia="DengXian" w:cs="Times New Roman"/>
                <w:kern w:val="0"/>
                <w14:ligatures w14:val="none"/>
              </w:rPr>
              <w:t xml:space="preserve"> (5'</w:t>
            </w:r>
            <w:r w:rsidR="008B2470" w:rsidRPr="00B152CD">
              <w:rPr>
                <w:rFonts w:eastAsia="DengXian" w:cs="Times New Roman" w:hint="eastAsia"/>
                <w:kern w:val="0"/>
                <w14:ligatures w14:val="none"/>
              </w:rPr>
              <w:t>→</w:t>
            </w:r>
            <w:r w:rsidR="008B2470" w:rsidRPr="00B152CD">
              <w:rPr>
                <w:rFonts w:eastAsia="DengXian" w:cs="Times New Roman"/>
                <w:kern w:val="0"/>
                <w14:ligatures w14:val="none"/>
              </w:rPr>
              <w:t>3')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FA0979" w14:textId="77777777" w:rsidR="006507B1" w:rsidRPr="00B152CD" w:rsidRDefault="006507B1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eastAsia="DengXian" w:cs="Times New Roman"/>
                <w:kern w:val="0"/>
                <w14:ligatures w14:val="none"/>
              </w:rPr>
              <w:t>Specific purpose</w:t>
            </w:r>
          </w:p>
        </w:tc>
      </w:tr>
      <w:tr w:rsidR="00B152CD" w:rsidRPr="00B152CD" w14:paraId="4CB76EF8" w14:textId="77777777" w:rsidTr="00D40888">
        <w:trPr>
          <w:trHeight w:val="30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8EFC5" w14:textId="02FAB52E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StopLoxP-Nluc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 xml:space="preserve"> line-5' Insert-F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32956" w14:textId="679C4F1D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CGCTTTCAACAATAACTGGTTCA</w:t>
            </w:r>
          </w:p>
        </w:tc>
        <w:tc>
          <w:tcPr>
            <w:tcW w:w="581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5C11A" w14:textId="6A2FAB34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  <w:r w:rsidRPr="00B152CD">
              <w:t xml:space="preserve">For verifying the 5' correct gene integration of the </w:t>
            </w:r>
            <w:proofErr w:type="spellStart"/>
            <w:r w:rsidRPr="00B152CD">
              <w:t>StopLoxP-Nluc</w:t>
            </w:r>
            <w:proofErr w:type="spellEnd"/>
            <w:r w:rsidRPr="00B152CD">
              <w:t xml:space="preserve"> line</w:t>
            </w:r>
          </w:p>
        </w:tc>
      </w:tr>
      <w:tr w:rsidR="00B152CD" w:rsidRPr="00B152CD" w14:paraId="232FB8DC" w14:textId="77777777" w:rsidTr="00D40888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CAFD0" w14:textId="510FB29C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StopLoxP-Nluc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 xml:space="preserve"> line-5'</w:t>
            </w:r>
            <w:bookmarkStart w:id="0" w:name="_GoBack"/>
            <w:bookmarkEnd w:id="0"/>
            <w:r w:rsidRPr="00B152CD">
              <w:rPr>
                <w:rFonts w:ascii="Times New Roman Regular" w:eastAsia="DengXian" w:hAnsi="Times New Roman Regular"/>
              </w:rPr>
              <w:t xml:space="preserve"> Insert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17915" w14:textId="49E8D446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TTAGCCCACTCCCATACACA</w:t>
            </w:r>
          </w:p>
        </w:tc>
        <w:tc>
          <w:tcPr>
            <w:tcW w:w="5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2EEF26" w14:textId="77777777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152CD" w:rsidRPr="00B152CD" w14:paraId="6B312E77" w14:textId="77777777" w:rsidTr="00D40888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03135" w14:textId="671A8476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StopLoxP-Nluc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 xml:space="preserve"> line-3' Insert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CADAD" w14:textId="04355C11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GCTGAAGAACTTGGTGGTGA</w:t>
            </w:r>
          </w:p>
        </w:tc>
        <w:tc>
          <w:tcPr>
            <w:tcW w:w="5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3F7D26" w14:textId="34D838E8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  <w:r w:rsidRPr="00B152CD">
              <w:t>For verifying the 3'</w:t>
            </w:r>
            <w:r w:rsidR="00022786" w:rsidRPr="00B152CD">
              <w:t xml:space="preserve"> </w:t>
            </w:r>
            <w:r w:rsidRPr="00B152CD">
              <w:t xml:space="preserve">correct gene integration of the </w:t>
            </w:r>
            <w:proofErr w:type="spellStart"/>
            <w:r w:rsidRPr="00B152CD">
              <w:t>StopLoxP-Nluc</w:t>
            </w:r>
            <w:proofErr w:type="spellEnd"/>
            <w:r w:rsidRPr="00B152CD">
              <w:t xml:space="preserve"> line</w:t>
            </w:r>
          </w:p>
        </w:tc>
      </w:tr>
      <w:tr w:rsidR="00B152CD" w:rsidRPr="00B152CD" w14:paraId="3351B8AF" w14:textId="77777777" w:rsidTr="00D40888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1A85A" w14:textId="39FBF241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StopLoxP-Nluc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 xml:space="preserve"> line-3' Insert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46EF2" w14:textId="0E19ABA8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TTGATGAAGAAGGAGGAATAAACC</w:t>
            </w:r>
          </w:p>
        </w:tc>
        <w:tc>
          <w:tcPr>
            <w:tcW w:w="5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21031F" w14:textId="77777777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152CD" w:rsidRPr="00B152CD" w14:paraId="6F730497" w14:textId="77777777" w:rsidTr="00D40888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03238" w14:textId="005D177F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TK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35F58" w14:textId="09DAF758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ATTAGCATGGGCTGATAAACTTACT</w:t>
            </w:r>
          </w:p>
        </w:tc>
        <w:tc>
          <w:tcPr>
            <w:tcW w:w="5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AD7403" w14:textId="196218C4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  <w:r w:rsidRPr="00B152CD">
              <w:t xml:space="preserve">For amplifying the </w:t>
            </w:r>
            <w:r w:rsidRPr="00B152CD">
              <w:rPr>
                <w:i/>
                <w:iCs/>
              </w:rPr>
              <w:t>TK</w:t>
            </w:r>
            <w:r w:rsidRPr="00B152CD">
              <w:t xml:space="preserve"> locus</w:t>
            </w:r>
          </w:p>
        </w:tc>
      </w:tr>
      <w:tr w:rsidR="00B152CD" w:rsidRPr="00B152CD" w14:paraId="724638B5" w14:textId="77777777" w:rsidTr="00D40888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AD560" w14:textId="740D9685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TK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88644" w14:textId="304F9DFF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ATATGATGTTTTCTGCATACAGAAG</w:t>
            </w:r>
          </w:p>
        </w:tc>
        <w:tc>
          <w:tcPr>
            <w:tcW w:w="5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C38FA1" w14:textId="77777777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152CD" w:rsidRPr="00B152CD" w14:paraId="5849ACF7" w14:textId="77777777" w:rsidTr="00D40888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28DDB" w14:textId="11368055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Control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8EE84" w14:textId="796D0DDC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ACTTTGAGTGGGAGGAAG</w:t>
            </w:r>
          </w:p>
        </w:tc>
        <w:tc>
          <w:tcPr>
            <w:tcW w:w="5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62FD45" w14:textId="52F2AC3A" w:rsidR="00DE2B34" w:rsidRPr="00B152CD" w:rsidRDefault="001A2737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  <w:r w:rsidRPr="00B152CD">
              <w:t>For</w:t>
            </w:r>
            <w:r w:rsidR="00DE2B34" w:rsidRPr="00B152CD">
              <w:t xml:space="preserve"> </w:t>
            </w:r>
            <w:r w:rsidRPr="00B152CD">
              <w:t>amplifying the</w:t>
            </w:r>
            <w:r w:rsidR="00DE2B34" w:rsidRPr="00B152CD">
              <w:t xml:space="preserve"> </w:t>
            </w:r>
            <w:r w:rsidR="00DE2B34" w:rsidRPr="00B152CD">
              <w:rPr>
                <w:i/>
                <w:iCs/>
              </w:rPr>
              <w:t>INS-3</w:t>
            </w:r>
            <w:r w:rsidR="00DE2B34" w:rsidRPr="00B152CD">
              <w:t xml:space="preserve"> locus</w:t>
            </w:r>
          </w:p>
        </w:tc>
      </w:tr>
      <w:tr w:rsidR="00B152CD" w:rsidRPr="00B152CD" w14:paraId="748D3EA8" w14:textId="77777777" w:rsidTr="00D40888">
        <w:trPr>
          <w:trHeight w:val="30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397CD" w14:textId="5F6491E0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Control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38B0F" w14:textId="67B9A309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AGCGAGTCAGATACAAGC</w:t>
            </w:r>
          </w:p>
        </w:tc>
        <w:tc>
          <w:tcPr>
            <w:tcW w:w="5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9A9465" w14:textId="77777777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152CD" w:rsidRPr="00B152CD" w14:paraId="5EE34A9C" w14:textId="77777777" w:rsidTr="00D40888">
        <w:trPr>
          <w:trHeight w:val="30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EA735" w14:textId="7864D613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Nluc-neoLoxP-mNG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 xml:space="preserve"> line-5' Insert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15A12" w14:textId="57B082AF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CGCTTTCAACAATAACTGGTTCA</w:t>
            </w:r>
          </w:p>
        </w:tc>
        <w:tc>
          <w:tcPr>
            <w:tcW w:w="5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5938C3" w14:textId="0D0ACFC1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  <w:r w:rsidRPr="00B152CD">
              <w:t xml:space="preserve">For verifying the 5' correct gene integration of the </w:t>
            </w:r>
            <w:proofErr w:type="spellStart"/>
            <w:r w:rsidRPr="00B152CD">
              <w:t>Nluc-neoLoxP-mNG</w:t>
            </w:r>
            <w:proofErr w:type="spellEnd"/>
            <w:r w:rsidRPr="00B152CD">
              <w:t xml:space="preserve"> lin</w:t>
            </w:r>
            <w:r w:rsidRPr="00B152CD">
              <w:rPr>
                <w:rFonts w:hint="eastAsia"/>
              </w:rPr>
              <w:t>e</w:t>
            </w:r>
          </w:p>
        </w:tc>
      </w:tr>
      <w:tr w:rsidR="00B152CD" w:rsidRPr="00B152CD" w14:paraId="212875A6" w14:textId="77777777" w:rsidTr="00D40888">
        <w:trPr>
          <w:trHeight w:val="30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D46DC" w14:textId="6D66763A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Nluc-neoLoxP-mNG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 xml:space="preserve"> line-5' Insert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4574A" w14:textId="29925B6D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TTAGCCCACTCCCATACACA</w:t>
            </w:r>
          </w:p>
        </w:tc>
        <w:tc>
          <w:tcPr>
            <w:tcW w:w="5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E584E8" w14:textId="77777777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152CD" w:rsidRPr="00B152CD" w14:paraId="69DE62C9" w14:textId="77777777" w:rsidTr="00D40888">
        <w:trPr>
          <w:trHeight w:val="30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363214" w14:textId="3A6B54AB" w:rsidR="00AB3844" w:rsidRPr="00B152CD" w:rsidRDefault="00AB384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Nluc-neoLoxP-mNG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 xml:space="preserve"> line-3' Insert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BFBC3" w14:textId="6ECA34FE" w:rsidR="00AB3844" w:rsidRPr="00B152CD" w:rsidRDefault="00AB384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GCTGAAGAACTTGGTGGTGA</w:t>
            </w:r>
          </w:p>
        </w:tc>
        <w:tc>
          <w:tcPr>
            <w:tcW w:w="5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664128" w14:textId="3F1D8134" w:rsidR="00AB3844" w:rsidRPr="00B152CD" w:rsidRDefault="00AB384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  <w:r w:rsidRPr="00B152CD">
              <w:t xml:space="preserve">For verifying the 3' correct gene integration of the </w:t>
            </w:r>
            <w:proofErr w:type="spellStart"/>
            <w:r w:rsidRPr="00B152CD">
              <w:t>Nluc-neoLoxP-mNG</w:t>
            </w:r>
            <w:proofErr w:type="spellEnd"/>
            <w:r w:rsidRPr="00B152CD">
              <w:t xml:space="preserve"> line</w:t>
            </w:r>
          </w:p>
        </w:tc>
      </w:tr>
      <w:tr w:rsidR="00B152CD" w:rsidRPr="00B152CD" w14:paraId="67BAB6BE" w14:textId="77777777" w:rsidTr="00D40888">
        <w:trPr>
          <w:trHeight w:val="30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0AF42" w14:textId="755C38AF" w:rsidR="00AB3844" w:rsidRPr="00B152CD" w:rsidRDefault="00AB384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Nluc-neoLoxP-mNG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 xml:space="preserve"> line-3' Insert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04294" w14:textId="5E5FF0A7" w:rsidR="00AB3844" w:rsidRPr="00B152CD" w:rsidRDefault="00AB384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TTGATGAAGAAGGAGGAATAAACC</w:t>
            </w:r>
          </w:p>
        </w:tc>
        <w:tc>
          <w:tcPr>
            <w:tcW w:w="5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970C2C" w14:textId="423A7A47" w:rsidR="00AB3844" w:rsidRPr="00B152CD" w:rsidRDefault="00AB384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152CD" w:rsidRPr="00B152CD" w14:paraId="6B032ACF" w14:textId="77777777" w:rsidTr="00D40888">
        <w:trPr>
          <w:trHeight w:val="30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19129" w14:textId="4AE5D064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Cre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>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2A8838" w14:textId="21A02497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TATTATTCCACCACATGCTACTT</w:t>
            </w:r>
          </w:p>
        </w:tc>
        <w:tc>
          <w:tcPr>
            <w:tcW w:w="5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B89A45" w14:textId="7CACA64A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  <w:r w:rsidRPr="00B152CD">
              <w:t xml:space="preserve">For amplifying the </w:t>
            </w:r>
            <w:r w:rsidRPr="00B152CD">
              <w:rPr>
                <w:i/>
                <w:iCs/>
              </w:rPr>
              <w:t>Cre</w:t>
            </w:r>
            <w:r w:rsidRPr="00B152CD">
              <w:t xml:space="preserve"> locus</w:t>
            </w:r>
          </w:p>
        </w:tc>
      </w:tr>
      <w:tr w:rsidR="00B152CD" w:rsidRPr="00B152CD" w14:paraId="2B6DC34A" w14:textId="77777777" w:rsidTr="00D40888">
        <w:trPr>
          <w:trHeight w:val="30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E3258" w14:textId="3F7E4B16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Cre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>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E5095" w14:textId="17A87A3E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ATCTCTAACATCTTCAGGCTCAG</w:t>
            </w:r>
          </w:p>
        </w:tc>
        <w:tc>
          <w:tcPr>
            <w:tcW w:w="5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D62C49" w14:textId="77777777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152CD" w:rsidRPr="00B152CD" w14:paraId="497FC5AE" w14:textId="77777777" w:rsidTr="00D40888">
        <w:trPr>
          <w:trHeight w:val="30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9AE66" w14:textId="611E9BEA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Nluc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>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44198" w14:textId="356657A5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CAAGGCGCGTTAATGGAATAG</w:t>
            </w:r>
          </w:p>
        </w:tc>
        <w:tc>
          <w:tcPr>
            <w:tcW w:w="5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E52316" w14:textId="1B38984F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  <w:r w:rsidRPr="00B152CD">
              <w:t>For amplifying the</w:t>
            </w:r>
            <w:r w:rsidRPr="00B152CD">
              <w:rPr>
                <w:i/>
                <w:iCs/>
              </w:rPr>
              <w:t xml:space="preserve"> </w:t>
            </w:r>
            <w:proofErr w:type="spellStart"/>
            <w:r w:rsidRPr="00B152CD">
              <w:rPr>
                <w:i/>
                <w:iCs/>
              </w:rPr>
              <w:t>Nluc</w:t>
            </w:r>
            <w:proofErr w:type="spellEnd"/>
            <w:r w:rsidRPr="00B152CD">
              <w:t xml:space="preserve"> locus</w:t>
            </w:r>
          </w:p>
        </w:tc>
      </w:tr>
      <w:tr w:rsidR="00B152CD" w:rsidRPr="00B152CD" w14:paraId="108D5693" w14:textId="77777777" w:rsidTr="00D40888">
        <w:trPr>
          <w:trHeight w:val="30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CF7103" w14:textId="16DF0A79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Nluc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>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F60E6" w14:textId="323D147B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GGCAGGAGCAAGGTGAGAAGA</w:t>
            </w:r>
          </w:p>
        </w:tc>
        <w:tc>
          <w:tcPr>
            <w:tcW w:w="5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A5251B" w14:textId="77777777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152CD" w:rsidRPr="00B152CD" w14:paraId="32B3FEDA" w14:textId="77777777" w:rsidTr="00D40888">
        <w:trPr>
          <w:trHeight w:val="30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F101C" w14:textId="1F332634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LoxP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>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9B952" w14:textId="6C478DB8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CAAGGCGCGTTAATGGAATAG</w:t>
            </w:r>
          </w:p>
        </w:tc>
        <w:tc>
          <w:tcPr>
            <w:tcW w:w="5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274CA4" w14:textId="1D58EF54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eastAsia="DengXian" w:cs="Times New Roman"/>
                <w:kern w:val="0"/>
                <w14:ligatures w14:val="none"/>
              </w:rPr>
              <w:t xml:space="preserve">For verifying target sequence excision between </w:t>
            </w:r>
            <w:proofErr w:type="spellStart"/>
            <w:r w:rsidRPr="00B152CD">
              <w:rPr>
                <w:rFonts w:eastAsia="DengXian" w:cs="Times New Roman"/>
                <w:kern w:val="0"/>
                <w14:ligatures w14:val="none"/>
              </w:rPr>
              <w:t>loxP</w:t>
            </w:r>
            <w:proofErr w:type="spellEnd"/>
            <w:r w:rsidRPr="00B152CD">
              <w:rPr>
                <w:rFonts w:eastAsia="DengXian" w:cs="Times New Roman"/>
                <w:kern w:val="0"/>
                <w14:ligatures w14:val="none"/>
              </w:rPr>
              <w:t xml:space="preserve"> sites in the genome of the </w:t>
            </w:r>
            <w:proofErr w:type="spellStart"/>
            <w:r w:rsidRPr="00B152CD">
              <w:rPr>
                <w:rFonts w:eastAsia="DengXian" w:cs="Times New Roman"/>
                <w:kern w:val="0"/>
                <w14:ligatures w14:val="none"/>
              </w:rPr>
              <w:t>StopLoxP-Nluc</w:t>
            </w:r>
            <w:proofErr w:type="spellEnd"/>
            <w:r w:rsidRPr="00B152CD">
              <w:rPr>
                <w:rFonts w:eastAsia="DengXian" w:cs="Times New Roman"/>
                <w:kern w:val="0"/>
                <w14:ligatures w14:val="none"/>
              </w:rPr>
              <w:t xml:space="preserve"> line</w:t>
            </w:r>
          </w:p>
        </w:tc>
      </w:tr>
      <w:tr w:rsidR="00DE2B34" w:rsidRPr="00B152CD" w14:paraId="50E7C1A9" w14:textId="77777777" w:rsidTr="00D40888">
        <w:trPr>
          <w:trHeight w:val="30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BD4347A" w14:textId="1C65968F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proofErr w:type="spellStart"/>
            <w:r w:rsidRPr="00B152CD">
              <w:rPr>
                <w:rFonts w:ascii="Times New Roman Regular" w:eastAsia="DengXian" w:hAnsi="Times New Roman Regular"/>
              </w:rPr>
              <w:t>LoxP</w:t>
            </w:r>
            <w:proofErr w:type="spellEnd"/>
            <w:r w:rsidRPr="00B152CD">
              <w:rPr>
                <w:rFonts w:ascii="Times New Roman Regular" w:eastAsia="DengXian" w:hAnsi="Times New Roman Regular"/>
              </w:rPr>
              <w:t>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76EE07CE" w14:textId="1014C049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14:ligatures w14:val="none"/>
              </w:rPr>
            </w:pPr>
            <w:r w:rsidRPr="00B152CD">
              <w:rPr>
                <w:rFonts w:ascii="Times New Roman Regular" w:eastAsia="DengXian" w:hAnsi="Times New Roman Regular"/>
              </w:rPr>
              <w:t>ATGAGTAGCAGGTAATGAAGCCA</w:t>
            </w:r>
          </w:p>
        </w:tc>
        <w:tc>
          <w:tcPr>
            <w:tcW w:w="581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</w:tcPr>
          <w:p w14:paraId="24AE61B9" w14:textId="77777777" w:rsidR="00DE2B34" w:rsidRPr="00B152CD" w:rsidRDefault="00DE2B34" w:rsidP="00D40888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D5BC963" w14:textId="77777777" w:rsidR="00BF308D" w:rsidRPr="00B152CD" w:rsidRDefault="00BF308D" w:rsidP="00693CCF">
      <w:pPr>
        <w:ind w:firstLineChars="0" w:firstLine="0"/>
        <w:rPr>
          <w:rFonts w:eastAsiaTheme="minorEastAsia" w:cs="Times New Roman"/>
          <w:sz w:val="18"/>
          <w:szCs w:val="18"/>
        </w:rPr>
      </w:pPr>
    </w:p>
    <w:sectPr w:rsidR="00BF308D" w:rsidRPr="00B152CD" w:rsidSect="00B152C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0000000000000000000"/>
    <w:charset w:val="00"/>
    <w:family w:val="roman"/>
    <w:notTrueType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433AE3"/>
    <w:multiLevelType w:val="multilevel"/>
    <w:tmpl w:val="068EC192"/>
    <w:lvl w:ilvl="0">
      <w:start w:val="1"/>
      <w:numFmt w:val="decimal"/>
      <w:pStyle w:val="Heading1"/>
      <w:suff w:val="space"/>
      <w:lvlText w:val="第%1章"/>
      <w:lvlJc w:val="left"/>
      <w:pPr>
        <w:tabs>
          <w:tab w:val="left" w:pos="0"/>
        </w:tabs>
        <w:ind w:left="0" w:firstLine="0"/>
      </w:pPr>
      <w:rPr>
        <w:rFonts w:ascii="Times New Roman" w:eastAsia="SimHei" w:hAnsi="Times New Roman" w:hint="default"/>
        <w:sz w:val="30"/>
      </w:rPr>
    </w:lvl>
    <w:lvl w:ilvl="1">
      <w:start w:val="1"/>
      <w:numFmt w:val="decimal"/>
      <w:pStyle w:val="Heading2"/>
      <w:suff w:val="space"/>
      <w:lvlText w:val="%1.%2"/>
      <w:lvlJc w:val="left"/>
      <w:pPr>
        <w:tabs>
          <w:tab w:val="left" w:pos="0"/>
        </w:tabs>
        <w:ind w:left="0" w:firstLine="0"/>
      </w:pPr>
      <w:rPr>
        <w:rFonts w:hint="default"/>
        <w:sz w:val="28"/>
        <w:szCs w:val="24"/>
      </w:rPr>
    </w:lvl>
    <w:lvl w:ilvl="2">
      <w:start w:val="1"/>
      <w:numFmt w:val="decimal"/>
      <w:pStyle w:val="Heading3"/>
      <w:suff w:val="space"/>
      <w:lvlText w:val="%1.%2.%3"/>
      <w:lvlJc w:val="left"/>
      <w:pPr>
        <w:tabs>
          <w:tab w:val="left" w:pos="42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tabs>
          <w:tab w:val="left" w:pos="4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83AB3"/>
    <w:rsid w:val="00022786"/>
    <w:rsid w:val="001520A0"/>
    <w:rsid w:val="001A2737"/>
    <w:rsid w:val="001F1CEC"/>
    <w:rsid w:val="0023499F"/>
    <w:rsid w:val="002D135E"/>
    <w:rsid w:val="002D779E"/>
    <w:rsid w:val="0035711A"/>
    <w:rsid w:val="00404EA6"/>
    <w:rsid w:val="004C3C76"/>
    <w:rsid w:val="005720D1"/>
    <w:rsid w:val="006507B1"/>
    <w:rsid w:val="00693CCF"/>
    <w:rsid w:val="006F259B"/>
    <w:rsid w:val="008B2470"/>
    <w:rsid w:val="009B101D"/>
    <w:rsid w:val="00A10C13"/>
    <w:rsid w:val="00A70E0B"/>
    <w:rsid w:val="00AB3844"/>
    <w:rsid w:val="00B152CD"/>
    <w:rsid w:val="00B63ECD"/>
    <w:rsid w:val="00B83AB3"/>
    <w:rsid w:val="00B93704"/>
    <w:rsid w:val="00BF308D"/>
    <w:rsid w:val="00BF739A"/>
    <w:rsid w:val="00C25E29"/>
    <w:rsid w:val="00C55777"/>
    <w:rsid w:val="00D3767B"/>
    <w:rsid w:val="00D40888"/>
    <w:rsid w:val="00DE2B34"/>
    <w:rsid w:val="00EA04F7"/>
    <w:rsid w:val="00EE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3D7D0"/>
  <w15:chartTrackingRefBased/>
  <w15:docId w15:val="{0E6E564A-9CB7-4847-B4E9-E99BBA9C3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0A0"/>
    <w:pPr>
      <w:widowControl w:val="0"/>
      <w:spacing w:line="360" w:lineRule="auto"/>
      <w:ind w:firstLineChars="200" w:firstLine="200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777"/>
    <w:pPr>
      <w:keepNext/>
      <w:keepLines/>
      <w:numPr>
        <w:numId w:val="3"/>
      </w:numPr>
      <w:ind w:firstLineChars="0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18FB"/>
    <w:pPr>
      <w:keepNext/>
      <w:keepLines/>
      <w:numPr>
        <w:ilvl w:val="1"/>
        <w:numId w:val="3"/>
      </w:numPr>
      <w:ind w:firstLineChars="0"/>
      <w:outlineLvl w:val="1"/>
    </w:pPr>
    <w:rPr>
      <w:rFonts w:eastAsia="SimHei" w:cs="Times New Roman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18FB"/>
    <w:pPr>
      <w:keepNext/>
      <w:keepLines/>
      <w:numPr>
        <w:ilvl w:val="2"/>
        <w:numId w:val="3"/>
      </w:numPr>
      <w:tabs>
        <w:tab w:val="left" w:pos="0"/>
      </w:tabs>
      <w:ind w:firstLineChars="0"/>
      <w:jc w:val="both"/>
      <w:outlineLvl w:val="2"/>
    </w:pPr>
    <w:rPr>
      <w:rFonts w:eastAsia="SimHei" w:cs="Times New Roman"/>
    </w:rPr>
  </w:style>
  <w:style w:type="paragraph" w:styleId="Heading4">
    <w:name w:val="heading 4"/>
    <w:basedOn w:val="Normal"/>
    <w:next w:val="Normal"/>
    <w:link w:val="Heading4Char"/>
    <w:uiPriority w:val="9"/>
    <w:qFormat/>
    <w:rsid w:val="00EE18FB"/>
    <w:pPr>
      <w:keepNext/>
      <w:keepLines/>
      <w:numPr>
        <w:ilvl w:val="3"/>
        <w:numId w:val="3"/>
      </w:numPr>
      <w:ind w:firstLineChars="0"/>
      <w:outlineLvl w:val="3"/>
    </w:pPr>
    <w:rPr>
      <w:rFonts w:eastAsia="SimSun" w:cs="Times New Roman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777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character" w:customStyle="1" w:styleId="Heading2Char">
    <w:name w:val="Heading 2 Char"/>
    <w:link w:val="Heading2"/>
    <w:uiPriority w:val="9"/>
    <w:qFormat/>
    <w:rsid w:val="00EE18FB"/>
    <w:rPr>
      <w:rFonts w:ascii="Times New Roman" w:eastAsia="SimHei" w:hAnsi="Times New Roman" w:cs="Times New Roman"/>
      <w:sz w:val="28"/>
      <w:szCs w:val="28"/>
      <w14:ligatures w14:val="none"/>
    </w:rPr>
  </w:style>
  <w:style w:type="character" w:customStyle="1" w:styleId="Heading3Char">
    <w:name w:val="Heading 3 Char"/>
    <w:link w:val="Heading3"/>
    <w:uiPriority w:val="9"/>
    <w:qFormat/>
    <w:rsid w:val="00EE18FB"/>
    <w:rPr>
      <w:rFonts w:ascii="Times New Roman" w:eastAsia="SimHei" w:hAnsi="Times New Roman" w:cs="Times New Roman"/>
      <w:sz w:val="24"/>
      <w:szCs w:val="24"/>
      <w14:ligatures w14:val="none"/>
    </w:rPr>
  </w:style>
  <w:style w:type="character" w:customStyle="1" w:styleId="Heading4Char">
    <w:name w:val="Heading 4 Char"/>
    <w:link w:val="Heading4"/>
    <w:uiPriority w:val="9"/>
    <w:qFormat/>
    <w:rsid w:val="00EE18FB"/>
    <w:rPr>
      <w:rFonts w:ascii="Times New Roman" w:eastAsia="SimSun" w:hAnsi="Times New Roman" w:cs="Times New Roman"/>
      <w:bCs/>
      <w:sz w:val="24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6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Huang</dc:creator>
  <cp:keywords/>
  <dc:description/>
  <cp:lastModifiedBy>Mohana Priya Krishnamoorthi</cp:lastModifiedBy>
  <cp:revision>22</cp:revision>
  <dcterms:created xsi:type="dcterms:W3CDTF">2024-04-24T01:42:00Z</dcterms:created>
  <dcterms:modified xsi:type="dcterms:W3CDTF">2024-08-06T04:01:00Z</dcterms:modified>
</cp:coreProperties>
</file>